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 Bold" w:hAnsi="Times New Roman Bold" w:cs="Times New Roman Bold"/>
          <w:b/>
          <w:bCs/>
          <w:sz w:val="28"/>
          <w:szCs w:val="36"/>
          <w:lang w:val="en-US" w:eastAsia="zh-Hans"/>
        </w:rPr>
      </w:pPr>
      <w:r>
        <w:rPr>
          <w:rFonts w:hint="default" w:ascii="Times New Roman Bold" w:hAnsi="Times New Roman Bold" w:cs="Times New Roman Bold"/>
          <w:b/>
          <w:bCs/>
          <w:sz w:val="28"/>
          <w:szCs w:val="36"/>
          <w:lang w:eastAsia="zh-Hans"/>
        </w:rPr>
        <w:t>M</w:t>
      </w:r>
      <w:r>
        <w:rPr>
          <w:rFonts w:hint="default" w:ascii="Times New Roman Bold" w:hAnsi="Times New Roman Bold" w:cs="Times New Roman Bold"/>
          <w:b/>
          <w:bCs/>
          <w:sz w:val="28"/>
          <w:szCs w:val="36"/>
          <w:lang w:val="en-US" w:eastAsia="zh-Hans"/>
        </w:rPr>
        <w:t xml:space="preserve">inimal </w:t>
      </w:r>
      <w:r>
        <w:rPr>
          <w:rFonts w:hint="default" w:ascii="Times New Roman Bold" w:hAnsi="Times New Roman Bold" w:cs="Times New Roman Bold"/>
          <w:b/>
          <w:bCs/>
          <w:sz w:val="28"/>
          <w:szCs w:val="36"/>
          <w:lang w:eastAsia="zh-Hans"/>
        </w:rPr>
        <w:t>D</w:t>
      </w:r>
      <w:r>
        <w:rPr>
          <w:rFonts w:hint="default" w:ascii="Times New Roman Bold" w:hAnsi="Times New Roman Bold" w:cs="Times New Roman Bold"/>
          <w:b/>
          <w:bCs/>
          <w:sz w:val="28"/>
          <w:szCs w:val="36"/>
          <w:lang w:val="en-US" w:eastAsia="zh-Hans"/>
        </w:rPr>
        <w:t>ata</w:t>
      </w:r>
    </w:p>
    <w:p>
      <w:pPr>
        <w:jc w:val="both"/>
        <w:rPr>
          <w:rFonts w:hint="default" w:ascii="Times New Roman Bold" w:hAnsi="Times New Roman Bold" w:cs="Times New Roman Bold"/>
          <w:b/>
          <w:bCs/>
          <w:sz w:val="28"/>
          <w:szCs w:val="36"/>
          <w:lang w:val="en-US" w:eastAsia="zh-Hans"/>
        </w:rPr>
      </w:pPr>
      <w:r>
        <w:rPr>
          <w:rFonts w:hint="default" w:ascii="Times New Roman Bold" w:hAnsi="Times New Roman Bold" w:cs="Times New Roman Bold"/>
          <w:b/>
          <w:bCs/>
          <w:sz w:val="28"/>
          <w:szCs w:val="36"/>
          <w:lang w:val="en-US" w:eastAsia="zh-Hans"/>
        </w:rPr>
        <w:t>x, y, z ∈ (0.2, 0.5, 0.7)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Hans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Hans"/>
        </w:rPr>
        <w:t>R1=3, R2=7, R3=5, R4=2, C=5, J=2, C1=2, C2=5, C3=4, L=3, F=5, I=10, s=0.5, v=0.8, n=0.2, m=0.4, r1=0.5, l1=0.1, r2=0.4, l2=0.2</w:t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2"/>
          <w:szCs w:val="28"/>
          <w:lang w:eastAsia="zh-Hans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eastAsia="zh-Hans"/>
        </w:rPr>
        <w:t>R1=3, R2=2, R3=5, R4=10, C=5, J=2, C1=2, C2=3, C3=4, L=1, F=5, I=10, s=0.5, v=0.8, n=0.2, m=0.4, r1=0.5, l1=0.1, r2=0.4, l2=0.2</w:t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2"/>
          <w:szCs w:val="28"/>
          <w:lang w:eastAsia="zh-Hans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eastAsia="zh-Hans"/>
        </w:rPr>
        <w:t>R1=3, R2=10, R3=5, R4=10, C=5, J=2, C1=2, C2=3, C3=5, L=3, F=5, I=6, s=0.5, v=0.8, n=0.2, m=0.4, r1=0.5, l1=0.1, r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eastAsia="zh-Hans"/>
        </w:rPr>
        <w:t>2=0.4, l2=0.2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FF67AA8"/>
    <w:multiLevelType w:val="singleLevel"/>
    <w:tmpl w:val="7FF67AA8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C57421"/>
    <w:rsid w:val="267FA423"/>
    <w:rsid w:val="5FC57421"/>
    <w:rsid w:val="A6BBE3C1"/>
    <w:rsid w:val="BBFED296"/>
    <w:rsid w:val="FC478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5.4.1.79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6T01:15:00Z</dcterms:created>
  <dc:creator>黎小钰</dc:creator>
  <cp:lastModifiedBy>黎小钰</cp:lastModifiedBy>
  <dcterms:modified xsi:type="dcterms:W3CDTF">2023-09-05T20:47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1.7920</vt:lpwstr>
  </property>
  <property fmtid="{D5CDD505-2E9C-101B-9397-08002B2CF9AE}" pid="3" name="ICV">
    <vt:lpwstr>95CE5DEEC9DAD9FD1823F764C2060FC0_43</vt:lpwstr>
  </property>
</Properties>
</file>